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20C2CA" w14:textId="77777777" w:rsidR="006A6CAB" w:rsidRDefault="006A6CAB" w:rsidP="006A6CAB">
      <w:pPr>
        <w:spacing w:line="480" w:lineRule="auto"/>
        <w:jc w:val="left"/>
        <w:rPr>
          <w:rFonts w:ascii="Times New Roman" w:hAnsi="Times New Roman" w:cs="Times New Roman"/>
        </w:rPr>
      </w:pPr>
      <w:r w:rsidRPr="00A47A58">
        <w:rPr>
          <w:rFonts w:ascii="Times New Roman" w:hAnsi="Times New Roman" w:cs="Times New Roman" w:hint="eastAsia"/>
          <w:b/>
          <w:bCs/>
        </w:rPr>
        <w:t>Table 1S</w:t>
      </w:r>
      <w:r w:rsidRPr="00A47A58">
        <w:rPr>
          <w:rFonts w:ascii="Times New Roman" w:hAnsi="Times New Roman" w:cs="Times New Roman" w:hint="eastAsia"/>
        </w:rPr>
        <w:t xml:space="preserve"> Baseline characteristics of participants by survival status</w:t>
      </w:r>
    </w:p>
    <w:tbl>
      <w:tblPr>
        <w:tblW w:w="9924" w:type="dxa"/>
        <w:tblInd w:w="-99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6"/>
        <w:gridCol w:w="1989"/>
        <w:gridCol w:w="1876"/>
        <w:gridCol w:w="1746"/>
        <w:gridCol w:w="2047"/>
      </w:tblGrid>
      <w:tr w:rsidR="00AF7E48" w:rsidRPr="003B4B2B" w14:paraId="5AB081F2" w14:textId="77777777" w:rsidTr="00E239D5">
        <w:trPr>
          <w:trHeight w:val="468"/>
          <w:tblHeader/>
        </w:trPr>
        <w:tc>
          <w:tcPr>
            <w:tcW w:w="2266" w:type="dxa"/>
            <w:vMerge w:val="restart"/>
            <w:tcBorders>
              <w:top w:val="single" w:sz="8" w:space="0" w:color="auto"/>
              <w:bottom w:val="single" w:sz="4" w:space="0" w:color="000000"/>
              <w:tl2br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2DABC" w14:textId="77777777" w:rsidR="00AF7E48" w:rsidRPr="003B4B2B" w:rsidRDefault="00AF7E48" w:rsidP="00E239D5">
            <w:pPr>
              <w:widowControl/>
              <w:spacing w:line="14" w:lineRule="atLeast"/>
              <w:jc w:val="left"/>
              <w:textAlignment w:val="bottom"/>
              <w:rPr>
                <w:rFonts w:ascii="Times New Roman" w:eastAsia="宋体" w:hAnsi="Times New Roman" w:cs="Calibri"/>
                <w:bCs/>
                <w:color w:val="000000"/>
                <w:sz w:val="18"/>
                <w:szCs w:val="18"/>
              </w:rPr>
            </w:pPr>
            <w:r w:rsidRPr="003B4B2B">
              <w:rPr>
                <w:rFonts w:ascii="Times New Roman" w:eastAsia="宋体" w:hAnsi="Times New Roman" w:cs="Calibri" w:hint="eastAsia"/>
                <w:b/>
                <w:color w:val="000000"/>
                <w:kern w:val="0"/>
                <w:sz w:val="18"/>
                <w:szCs w:val="18"/>
                <w:lang w:bidi="ar"/>
              </w:rPr>
              <w:t>V</w:t>
            </w:r>
            <w:r w:rsidRPr="003B4B2B">
              <w:rPr>
                <w:rFonts w:ascii="Times New Roman" w:eastAsia="宋体" w:hAnsi="Times New Roman" w:cs="Calibri"/>
                <w:b/>
                <w:color w:val="000000"/>
                <w:kern w:val="0"/>
                <w:sz w:val="18"/>
                <w:szCs w:val="18"/>
                <w:lang w:bidi="ar"/>
              </w:rPr>
              <w:t>ariable</w:t>
            </w:r>
            <w:r w:rsidRPr="003B4B2B">
              <w:rPr>
                <w:rFonts w:ascii="Times New Roman" w:eastAsia="宋体" w:hAnsi="Times New Roman" w:cs="Calibri" w:hint="eastAsia"/>
                <w:b/>
                <w:color w:val="000000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5611" w:type="dxa"/>
            <w:gridSpan w:val="3"/>
            <w:tcBorders>
              <w:top w:val="single" w:sz="8" w:space="0" w:color="auto"/>
              <w:bottom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FE1419" w14:textId="77777777" w:rsidR="00AF7E48" w:rsidRPr="003B4B2B" w:rsidRDefault="00AF7E48" w:rsidP="00E239D5">
            <w:pPr>
              <w:widowControl/>
              <w:spacing w:line="14" w:lineRule="atLeast"/>
              <w:textAlignment w:val="bottom"/>
              <w:rPr>
                <w:rFonts w:ascii="Times New Roman" w:eastAsia="宋体" w:hAnsi="Times New Roman" w:cs="Calibri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Calibri" w:hint="eastAsia"/>
                <w:b/>
                <w:color w:val="000000"/>
                <w:kern w:val="0"/>
                <w:sz w:val="18"/>
                <w:szCs w:val="18"/>
                <w:lang w:bidi="ar"/>
              </w:rPr>
              <w:t>S</w:t>
            </w:r>
            <w:r w:rsidRPr="003B4B2B">
              <w:rPr>
                <w:rFonts w:ascii="Times New Roman" w:eastAsia="宋体" w:hAnsi="Times New Roman" w:cs="Calibri"/>
                <w:b/>
                <w:color w:val="000000"/>
                <w:kern w:val="0"/>
                <w:sz w:val="18"/>
                <w:szCs w:val="18"/>
                <w:lang w:bidi="ar"/>
              </w:rPr>
              <w:t xml:space="preserve">urvival </w:t>
            </w:r>
            <w:r>
              <w:rPr>
                <w:rFonts w:ascii="Times New Roman" w:eastAsia="宋体" w:hAnsi="Times New Roman" w:cs="Calibri" w:hint="eastAsia"/>
                <w:b/>
                <w:color w:val="000000"/>
                <w:kern w:val="0"/>
                <w:sz w:val="18"/>
                <w:szCs w:val="18"/>
                <w:lang w:bidi="ar"/>
              </w:rPr>
              <w:t>S</w:t>
            </w:r>
            <w:r w:rsidRPr="003B4B2B">
              <w:rPr>
                <w:rFonts w:ascii="Times New Roman" w:eastAsia="宋体" w:hAnsi="Times New Roman" w:cs="Calibri"/>
                <w:b/>
                <w:color w:val="000000"/>
                <w:kern w:val="0"/>
                <w:sz w:val="18"/>
                <w:szCs w:val="18"/>
                <w:lang w:bidi="ar"/>
              </w:rPr>
              <w:t>tatus</w:t>
            </w:r>
          </w:p>
        </w:tc>
        <w:tc>
          <w:tcPr>
            <w:tcW w:w="2047" w:type="dxa"/>
            <w:tcBorders>
              <w:top w:val="single" w:sz="8" w:space="0" w:color="auto"/>
              <w:bottom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55C698" w14:textId="77777777" w:rsidR="00AF7E48" w:rsidRPr="003B4B2B" w:rsidRDefault="00AF7E48" w:rsidP="00E239D5">
            <w:pPr>
              <w:widowControl/>
              <w:spacing w:line="14" w:lineRule="atLeast"/>
              <w:jc w:val="center"/>
              <w:textAlignment w:val="bottom"/>
              <w:rPr>
                <w:rFonts w:ascii="Times New Roman" w:eastAsia="宋体" w:hAnsi="Times New Roman" w:cs="Calibri"/>
                <w:bCs/>
                <w:color w:val="000000"/>
                <w:sz w:val="18"/>
                <w:szCs w:val="18"/>
              </w:rPr>
            </w:pPr>
            <w:r w:rsidRPr="003B4B2B">
              <w:rPr>
                <w:rFonts w:ascii="Times New Roman" w:eastAsia="宋体" w:hAnsi="Times New Roman" w:cs="Calibri"/>
                <w:b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3B4B2B">
              <w:rPr>
                <w:rFonts w:ascii="Times New Roman" w:eastAsia="宋体" w:hAnsi="Times New Roman" w:cs="Calibri" w:hint="eastAsia"/>
                <w:b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3B4B2B">
              <w:rPr>
                <w:rFonts w:ascii="Times New Roman" w:eastAsia="宋体" w:hAnsi="Times New Roman" w:cs="Calibri"/>
                <w:b/>
                <w:color w:val="000000"/>
                <w:kern w:val="0"/>
                <w:sz w:val="18"/>
                <w:szCs w:val="18"/>
                <w:lang w:bidi="ar"/>
              </w:rPr>
              <w:t>value</w:t>
            </w:r>
          </w:p>
        </w:tc>
      </w:tr>
      <w:tr w:rsidR="00AF7E48" w:rsidRPr="003B4B2B" w14:paraId="1335A002" w14:textId="77777777" w:rsidTr="00E239D5">
        <w:trPr>
          <w:trHeight w:val="112"/>
          <w:tblHeader/>
        </w:trPr>
        <w:tc>
          <w:tcPr>
            <w:tcW w:w="2266" w:type="dxa"/>
            <w:vMerge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75FAC1" w14:textId="77777777" w:rsidR="00AF7E48" w:rsidRPr="003B4B2B" w:rsidRDefault="00AF7E48" w:rsidP="00E239D5">
            <w:pPr>
              <w:widowControl/>
              <w:spacing w:line="14" w:lineRule="atLeast"/>
              <w:jc w:val="center"/>
              <w:textAlignment w:val="bottom"/>
              <w:rPr>
                <w:rFonts w:ascii="Times New Roman" w:eastAsia="宋体" w:hAnsi="Times New Roman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18FCA" w14:textId="77777777" w:rsidR="00AF7E48" w:rsidRPr="003B4B2B" w:rsidRDefault="00AF7E48" w:rsidP="00E239D5">
            <w:pPr>
              <w:widowControl/>
              <w:spacing w:line="14" w:lineRule="atLeast"/>
              <w:jc w:val="center"/>
              <w:textAlignment w:val="bottom"/>
              <w:rPr>
                <w:rFonts w:ascii="Times New Roman" w:eastAsia="宋体" w:hAnsi="Times New Roman" w:cs="Calibri"/>
                <w:b/>
                <w:color w:val="000000"/>
                <w:kern w:val="0"/>
                <w:sz w:val="18"/>
                <w:szCs w:val="18"/>
                <w:lang w:bidi="ar"/>
              </w:rPr>
            </w:pPr>
            <w:r w:rsidRPr="003B4B2B">
              <w:rPr>
                <w:rFonts w:ascii="Times New Roman" w:eastAsia="宋体" w:hAnsi="Times New Roman" w:cs="Calibri"/>
                <w:b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  <w:p w14:paraId="6795EB68" w14:textId="77777777" w:rsidR="00AF7E48" w:rsidRPr="003B4B2B" w:rsidRDefault="00AF7E48" w:rsidP="00E239D5">
            <w:pPr>
              <w:widowControl/>
              <w:spacing w:line="14" w:lineRule="atLeast"/>
              <w:jc w:val="center"/>
              <w:textAlignment w:val="bottom"/>
              <w:rPr>
                <w:rFonts w:ascii="Times New Roman" w:eastAsia="宋体" w:hAnsi="Times New Roman" w:cs="Calibri"/>
                <w:bCs/>
                <w:color w:val="000000"/>
                <w:sz w:val="18"/>
                <w:szCs w:val="18"/>
              </w:rPr>
            </w:pPr>
            <w:r w:rsidRPr="003B4B2B">
              <w:rPr>
                <w:rFonts w:ascii="Times New Roman" w:eastAsia="宋体" w:hAnsi="Times New Roman" w:cs="Calibri" w:hint="eastAsia"/>
                <w:b/>
                <w:color w:val="000000"/>
                <w:kern w:val="0"/>
                <w:sz w:val="18"/>
                <w:szCs w:val="18"/>
                <w:lang w:bidi="ar"/>
              </w:rPr>
              <w:t>(n=</w:t>
            </w:r>
            <w:r>
              <w:rPr>
                <w:rFonts w:ascii="Times New Roman" w:eastAsia="宋体" w:hAnsi="Times New Roman" w:cs="Calibri" w:hint="eastAsia"/>
                <w:b/>
                <w:color w:val="000000"/>
                <w:kern w:val="0"/>
                <w:sz w:val="18"/>
                <w:szCs w:val="18"/>
                <w:lang w:bidi="ar"/>
              </w:rPr>
              <w:t>37539</w:t>
            </w:r>
            <w:r w:rsidRPr="003B4B2B">
              <w:rPr>
                <w:rFonts w:ascii="Times New Roman" w:eastAsia="宋体" w:hAnsi="Times New Roman" w:cs="Calibri" w:hint="eastAsia"/>
                <w:b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76" w:type="dxa"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74E95E" w14:textId="77777777" w:rsidR="00AF7E48" w:rsidRPr="003B4B2B" w:rsidRDefault="00AF7E48" w:rsidP="00E239D5">
            <w:pPr>
              <w:widowControl/>
              <w:spacing w:line="14" w:lineRule="atLeast"/>
              <w:jc w:val="center"/>
              <w:textAlignment w:val="bottom"/>
              <w:rPr>
                <w:rFonts w:ascii="Times New Roman" w:eastAsia="宋体" w:hAnsi="Times New Roman" w:cs="Calibri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Calibri" w:hint="eastAsia"/>
                <w:b/>
                <w:color w:val="000000"/>
                <w:kern w:val="0"/>
                <w:sz w:val="18"/>
                <w:szCs w:val="18"/>
                <w:lang w:bidi="ar"/>
              </w:rPr>
              <w:t>Survival</w:t>
            </w:r>
          </w:p>
          <w:p w14:paraId="0929AD45" w14:textId="77777777" w:rsidR="00AF7E48" w:rsidRPr="003B4B2B" w:rsidRDefault="00AF7E48" w:rsidP="00E239D5">
            <w:pPr>
              <w:widowControl/>
              <w:spacing w:line="14" w:lineRule="atLeast"/>
              <w:jc w:val="center"/>
              <w:textAlignment w:val="bottom"/>
              <w:rPr>
                <w:rFonts w:ascii="Times New Roman" w:eastAsia="宋体" w:hAnsi="Times New Roman" w:cs="Calibri"/>
                <w:b/>
                <w:color w:val="000000"/>
                <w:kern w:val="0"/>
                <w:sz w:val="18"/>
                <w:szCs w:val="18"/>
                <w:lang w:bidi="ar"/>
              </w:rPr>
            </w:pPr>
            <w:r w:rsidRPr="003B4B2B">
              <w:rPr>
                <w:rFonts w:ascii="Times New Roman" w:eastAsia="宋体" w:hAnsi="Times New Roman" w:cs="Calibri" w:hint="eastAsia"/>
                <w:b/>
                <w:color w:val="000000"/>
                <w:kern w:val="0"/>
                <w:sz w:val="18"/>
                <w:szCs w:val="18"/>
                <w:lang w:bidi="ar"/>
              </w:rPr>
              <w:t>(n=</w:t>
            </w:r>
            <w:r w:rsidRPr="003A115B">
              <w:rPr>
                <w:rFonts w:ascii="Times New Roman" w:eastAsia="宋体" w:hAnsi="Times New Roman" w:cs="Calibri"/>
                <w:b/>
                <w:color w:val="000000"/>
                <w:kern w:val="0"/>
                <w:sz w:val="18"/>
                <w:szCs w:val="18"/>
                <w:lang w:bidi="ar"/>
              </w:rPr>
              <w:t>31939</w:t>
            </w:r>
            <w:r w:rsidRPr="003B4B2B">
              <w:rPr>
                <w:rFonts w:ascii="Times New Roman" w:eastAsia="宋体" w:hAnsi="Times New Roman" w:cs="Calibri" w:hint="eastAsia"/>
                <w:b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6" w:type="dxa"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8D5C2" w14:textId="77777777" w:rsidR="00AF7E48" w:rsidRPr="003B4B2B" w:rsidRDefault="00AF7E48" w:rsidP="00E239D5">
            <w:pPr>
              <w:widowControl/>
              <w:spacing w:line="14" w:lineRule="atLeast"/>
              <w:jc w:val="center"/>
              <w:textAlignment w:val="bottom"/>
              <w:rPr>
                <w:rFonts w:ascii="Times New Roman" w:eastAsia="宋体" w:hAnsi="Times New Roman" w:cs="Calibri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Calibri" w:hint="eastAsia"/>
                <w:b/>
                <w:color w:val="000000"/>
                <w:kern w:val="0"/>
                <w:sz w:val="18"/>
                <w:szCs w:val="18"/>
                <w:lang w:bidi="ar"/>
              </w:rPr>
              <w:t>Non-survival</w:t>
            </w:r>
          </w:p>
          <w:p w14:paraId="655D34F6" w14:textId="77777777" w:rsidR="00AF7E48" w:rsidRPr="003B4B2B" w:rsidRDefault="00AF7E48" w:rsidP="00E239D5">
            <w:pPr>
              <w:widowControl/>
              <w:spacing w:line="14" w:lineRule="atLeast"/>
              <w:jc w:val="center"/>
              <w:textAlignment w:val="bottom"/>
              <w:rPr>
                <w:rFonts w:ascii="Times New Roman" w:eastAsia="宋体" w:hAnsi="Times New Roman" w:cs="Calibri"/>
                <w:b/>
                <w:color w:val="000000"/>
                <w:kern w:val="0"/>
                <w:sz w:val="18"/>
                <w:szCs w:val="18"/>
                <w:lang w:bidi="ar"/>
              </w:rPr>
            </w:pPr>
            <w:r w:rsidRPr="003B4B2B">
              <w:rPr>
                <w:rFonts w:ascii="Times New Roman" w:eastAsia="宋体" w:hAnsi="Times New Roman" w:cs="Calibri" w:hint="eastAsia"/>
                <w:b/>
                <w:color w:val="000000"/>
                <w:kern w:val="0"/>
                <w:sz w:val="18"/>
                <w:szCs w:val="18"/>
                <w:lang w:bidi="ar"/>
              </w:rPr>
              <w:t>(n=</w:t>
            </w:r>
            <w:r>
              <w:rPr>
                <w:rFonts w:ascii="Times New Roman" w:eastAsia="宋体" w:hAnsi="Times New Roman" w:cs="Calibri" w:hint="eastAsia"/>
                <w:b/>
                <w:color w:val="000000"/>
                <w:kern w:val="0"/>
                <w:sz w:val="18"/>
                <w:szCs w:val="18"/>
                <w:lang w:bidi="ar"/>
              </w:rPr>
              <w:t>5600</w:t>
            </w:r>
            <w:r w:rsidRPr="003B4B2B">
              <w:rPr>
                <w:rFonts w:ascii="Times New Roman" w:eastAsia="宋体" w:hAnsi="Times New Roman" w:cs="Calibri" w:hint="eastAsia"/>
                <w:b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47" w:type="dxa"/>
            <w:tcBorders>
              <w:top w:val="single" w:sz="4" w:space="0" w:color="000000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C5B821" w14:textId="77777777" w:rsidR="00AF7E48" w:rsidRPr="003B4B2B" w:rsidRDefault="00AF7E48" w:rsidP="00E239D5">
            <w:pPr>
              <w:widowControl/>
              <w:spacing w:line="14" w:lineRule="atLeast"/>
              <w:jc w:val="center"/>
              <w:textAlignment w:val="bottom"/>
              <w:rPr>
                <w:rFonts w:ascii="Times New Roman" w:eastAsia="宋体" w:hAnsi="Times New Roman" w:cs="Calibri"/>
                <w:bCs/>
                <w:color w:val="000000"/>
                <w:sz w:val="18"/>
                <w:szCs w:val="18"/>
              </w:rPr>
            </w:pPr>
          </w:p>
        </w:tc>
      </w:tr>
      <w:tr w:rsidR="00AF7E48" w:rsidRPr="003B4B2B" w14:paraId="177749D6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483449" w14:textId="77777777" w:rsidR="00AF7E48" w:rsidRPr="003B4B2B" w:rsidRDefault="00AF7E48" w:rsidP="00E239D5">
            <w:pPr>
              <w:widowControl/>
              <w:spacing w:line="14" w:lineRule="atLeast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CMI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A99E7" w14:textId="77777777" w:rsidR="00AF7E48" w:rsidRPr="003B4B2B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2.112±0.022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F1466" w14:textId="77777777" w:rsidR="00AF7E48" w:rsidRPr="003B4B2B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2.083±0.024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E7308" w14:textId="77777777" w:rsidR="00AF7E48" w:rsidRPr="003B4B2B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2.349±0.052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FDBFD" w14:textId="77777777" w:rsidR="00AF7E48" w:rsidRPr="003B4B2B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&lt; 0.0001</w:t>
            </w:r>
          </w:p>
        </w:tc>
      </w:tr>
      <w:tr w:rsidR="00AF7E48" w:rsidRPr="00B651AC" w14:paraId="30D0CAB1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850D0" w14:textId="77777777" w:rsidR="00AF7E48" w:rsidRPr="00B651AC" w:rsidRDefault="00AF7E48" w:rsidP="00E239D5">
            <w:pPr>
              <w:widowControl/>
              <w:spacing w:line="14" w:lineRule="atLeast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9C4C3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Age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9C4C3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years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10CA3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46.891±0.198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E9139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44.654±0.198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60089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65.875±0.312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F76E4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&lt; 0.0001</w:t>
            </w:r>
          </w:p>
        </w:tc>
      </w:tr>
      <w:tr w:rsidR="00AF7E48" w:rsidRPr="00B651AC" w14:paraId="554AE9AB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FCB52D" w14:textId="77777777" w:rsidR="00AF7E48" w:rsidRPr="00B651AC" w:rsidRDefault="00AF7E48" w:rsidP="00E239D5">
            <w:pPr>
              <w:widowControl/>
              <w:spacing w:line="14" w:lineRule="atLeast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CF550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Gender,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CF550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n (%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F671F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4000E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2F339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99BF40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&lt; 0.0001</w:t>
            </w:r>
          </w:p>
        </w:tc>
      </w:tr>
      <w:tr w:rsidR="00AF7E48" w:rsidRPr="00B651AC" w14:paraId="1025DDE3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322DB" w14:textId="77777777" w:rsidR="00AF7E48" w:rsidRPr="00B651AC" w:rsidRDefault="00AF7E48" w:rsidP="00E239D5">
            <w:pPr>
              <w:widowControl/>
              <w:spacing w:line="14" w:lineRule="atLeast"/>
              <w:ind w:firstLineChars="100" w:firstLine="180"/>
              <w:jc w:val="left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D0E50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8581(50.472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AFC55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6198(50.865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F50F4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2383(47.135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14EB9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B651AC" w14:paraId="7B51FD3C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BDF64E" w14:textId="77777777" w:rsidR="00AF7E48" w:rsidRPr="00B651AC" w:rsidRDefault="00AF7E48" w:rsidP="00E239D5">
            <w:pPr>
              <w:widowControl/>
              <w:spacing w:line="14" w:lineRule="atLeast"/>
              <w:ind w:firstLineChars="100" w:firstLine="180"/>
              <w:jc w:val="left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EC196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8958(49.528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57A9E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5741(49.135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E0B96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3217(52.865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F73FF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B651AC" w14:paraId="002A7B28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CF3E4" w14:textId="77777777" w:rsidR="00AF7E48" w:rsidRPr="00B651AC" w:rsidRDefault="00AF7E48" w:rsidP="00E239D5">
            <w:pPr>
              <w:widowControl/>
              <w:spacing w:line="14" w:lineRule="atLeast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3A115B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Race, n (%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52680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2F0F0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20B5E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AE972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&lt; 0.0001</w:t>
            </w:r>
          </w:p>
        </w:tc>
      </w:tr>
      <w:tr w:rsidR="00AF7E48" w:rsidRPr="00B651AC" w14:paraId="71906FAB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C35E9B" w14:textId="77777777" w:rsidR="00AF7E48" w:rsidRPr="00B651AC" w:rsidRDefault="00AF7E48" w:rsidP="00E239D5">
            <w:pPr>
              <w:widowControl/>
              <w:spacing w:line="14" w:lineRule="atLeast"/>
              <w:ind w:firstLineChars="100" w:firstLine="180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Mexican American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15F89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6432(7.739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B0355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5731(8.229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B9164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701(3.581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5AE68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B651AC" w14:paraId="6C04A44D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18F38C" w14:textId="77777777" w:rsidR="00AF7E48" w:rsidRPr="00B651AC" w:rsidRDefault="00AF7E48" w:rsidP="00E239D5">
            <w:pPr>
              <w:widowControl/>
              <w:spacing w:line="14" w:lineRule="atLeast"/>
              <w:ind w:firstLineChars="100" w:firstLine="180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Non-Hispanic Black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42896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7400(9.972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5DD75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6368(9.980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D989D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032(9.902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480FA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B651AC" w14:paraId="22E9EBEC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001A2" w14:textId="77777777" w:rsidR="00AF7E48" w:rsidRPr="00B651AC" w:rsidRDefault="00AF7E48" w:rsidP="00E239D5">
            <w:pPr>
              <w:widowControl/>
              <w:spacing w:line="14" w:lineRule="atLeast"/>
              <w:ind w:firstLineChars="100" w:firstLine="180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Non-Hispanic White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B4772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7614(70.942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09E9A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4138(69.857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17103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3476(80.148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092554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B651AC" w14:paraId="3CE9CC58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0C7F80" w14:textId="77777777" w:rsidR="00AF7E48" w:rsidRPr="00B651AC" w:rsidRDefault="00AF7E48" w:rsidP="00E239D5">
            <w:pPr>
              <w:widowControl/>
              <w:spacing w:line="14" w:lineRule="atLeast"/>
              <w:ind w:firstLineChars="100" w:firstLine="180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Other Race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3FEE9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3144(6.161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6E6F9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2983(6.496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79D06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61(3.314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FFBC5C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B651AC" w14:paraId="48ADC7E8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512B46" w14:textId="77777777" w:rsidR="00AF7E48" w:rsidRPr="00B651AC" w:rsidRDefault="00AF7E48" w:rsidP="00E239D5">
            <w:pPr>
              <w:widowControl/>
              <w:spacing w:line="14" w:lineRule="atLeast"/>
              <w:ind w:firstLineChars="100" w:firstLine="180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Others Hispanic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61E6D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2949(5.186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A417F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2719(5.438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F6F64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230(3.055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12964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B651AC" w14:paraId="29FEB993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DADC4F" w14:textId="77777777" w:rsidR="00AF7E48" w:rsidRPr="00B651AC" w:rsidRDefault="00AF7E48" w:rsidP="00E239D5">
            <w:pPr>
              <w:widowControl/>
              <w:spacing w:line="14" w:lineRule="atLeast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3A115B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Marital status, n (%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2920C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9BDE8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76E88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83DFB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&lt; 0.0001</w:t>
            </w:r>
          </w:p>
        </w:tc>
      </w:tr>
      <w:tr w:rsidR="00AF7E48" w:rsidRPr="00B651AC" w14:paraId="05777D81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20BC1" w14:textId="77777777" w:rsidR="00AF7E48" w:rsidRPr="00B651AC" w:rsidRDefault="00AF7E48" w:rsidP="00E239D5">
            <w:pPr>
              <w:widowControl/>
              <w:spacing w:line="14" w:lineRule="atLeast"/>
              <w:ind w:firstLineChars="100" w:firstLine="180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Divorced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9AC4D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4025(10.298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3E0DD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3360(10.109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63E6D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665(11.907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5A1A7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B651AC" w14:paraId="27AE3B99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67ED3" w14:textId="77777777" w:rsidR="00AF7E48" w:rsidRPr="00B651AC" w:rsidRDefault="00AF7E48" w:rsidP="00E239D5">
            <w:pPr>
              <w:widowControl/>
              <w:spacing w:line="14" w:lineRule="atLeast"/>
              <w:ind w:firstLineChars="100" w:firstLine="180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Living with partner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C50FF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2795(7.494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C3981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2627(7.930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6CEDF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68(3.797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B2603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B651AC" w14:paraId="0F188FBE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3135D2" w14:textId="77777777" w:rsidR="00AF7E48" w:rsidRPr="00B651AC" w:rsidRDefault="00AF7E48" w:rsidP="00E239D5">
            <w:pPr>
              <w:widowControl/>
              <w:spacing w:line="14" w:lineRule="atLeast"/>
              <w:ind w:firstLineChars="100" w:firstLine="180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Married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A9FF2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20077(57.145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6B48D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7235(57.634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92A17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2842(52.994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075EC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B651AC" w14:paraId="3C6C2A3D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F178F" w14:textId="77777777" w:rsidR="00AF7E48" w:rsidRPr="00B651AC" w:rsidRDefault="00AF7E48" w:rsidP="00E239D5">
            <w:pPr>
              <w:widowControl/>
              <w:spacing w:line="14" w:lineRule="atLeast"/>
              <w:ind w:firstLineChars="100" w:firstLine="180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Never married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790E1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6439(17.196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DEFF6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6045(18.314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BA39B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394(7.706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00593C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B651AC" w14:paraId="28BECF39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9D3F07" w14:textId="77777777" w:rsidR="00AF7E48" w:rsidRPr="00B651AC" w:rsidRDefault="00AF7E48" w:rsidP="00E239D5">
            <w:pPr>
              <w:widowControl/>
              <w:spacing w:line="14" w:lineRule="atLeast"/>
              <w:ind w:firstLineChars="100" w:firstLine="180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Separated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7B35A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211(2.384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86C4C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056(2.401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F68F7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55(2.242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A9EE6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B651AC" w14:paraId="0B1AF536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208650" w14:textId="77777777" w:rsidR="00AF7E48" w:rsidRPr="00B651AC" w:rsidRDefault="00AF7E48" w:rsidP="00E239D5">
            <w:pPr>
              <w:widowControl/>
              <w:spacing w:line="14" w:lineRule="atLeast"/>
              <w:ind w:firstLineChars="100" w:firstLine="180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Widowed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D8546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2992(5.483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EC2F2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616(3.612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982B2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376(21.355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7DD20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B651AC" w14:paraId="7CE0638C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3DD144" w14:textId="77777777" w:rsidR="00AF7E48" w:rsidRPr="00B651AC" w:rsidRDefault="00AF7E48" w:rsidP="00E239D5">
            <w:pPr>
              <w:widowControl/>
              <w:spacing w:line="14" w:lineRule="atLeast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3A115B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Education, n (%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1DD77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A0E2C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E9637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5627F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&lt; 0.0001</w:t>
            </w:r>
          </w:p>
        </w:tc>
      </w:tr>
      <w:tr w:rsidR="00AF7E48" w:rsidRPr="00B651AC" w14:paraId="26EF914F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7E1A7" w14:textId="77777777" w:rsidR="00AF7E48" w:rsidRPr="00B651AC" w:rsidRDefault="00AF7E48" w:rsidP="00E239D5">
            <w:pPr>
              <w:widowControl/>
              <w:spacing w:line="14" w:lineRule="atLeast"/>
              <w:ind w:firstLineChars="100" w:firstLine="180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Less than 9th grade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89DCF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4052(5.103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AD561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2964(4.296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8D981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088(11.952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ED1FF3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B651AC" w14:paraId="149BAF2F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649FB" w14:textId="77777777" w:rsidR="00AF7E48" w:rsidRPr="00B651AC" w:rsidRDefault="00AF7E48" w:rsidP="00E239D5">
            <w:pPr>
              <w:widowControl/>
              <w:spacing w:line="14" w:lineRule="atLeast"/>
              <w:ind w:firstLineChars="100" w:firstLine="180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9-11th grade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10A8F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5370(10.715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EEAC3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4315(9.890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11A60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055(17.720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0D9F0E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B651AC" w14:paraId="4DADCE7D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9C6269" w14:textId="77777777" w:rsidR="00AF7E48" w:rsidRPr="00B651AC" w:rsidRDefault="00AF7E48" w:rsidP="00E239D5">
            <w:pPr>
              <w:widowControl/>
              <w:spacing w:line="14" w:lineRule="atLeast"/>
              <w:ind w:firstLineChars="100" w:firstLine="180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lastRenderedPageBreak/>
              <w:t>High school graduate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822CD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8702(23.894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BBEFB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7267(23.358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A78FA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435(28.442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3FE7D6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B651AC" w14:paraId="4ACDFC1D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771C5" w14:textId="77777777" w:rsidR="00AF7E48" w:rsidRPr="00B651AC" w:rsidRDefault="00AF7E48" w:rsidP="00E239D5">
            <w:pPr>
              <w:widowControl/>
              <w:spacing w:line="14" w:lineRule="atLeast"/>
              <w:ind w:firstLineChars="100" w:firstLine="180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Some College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45CAC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0961(31.496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3FE9D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9710(32.171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B957E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251(25.768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02CF0E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B651AC" w14:paraId="41AB7634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4DCEEF" w14:textId="77777777" w:rsidR="00AF7E48" w:rsidRPr="00B651AC" w:rsidRDefault="00AF7E48" w:rsidP="00E239D5">
            <w:pPr>
              <w:widowControl/>
              <w:spacing w:line="14" w:lineRule="atLeast"/>
              <w:ind w:firstLineChars="100" w:firstLine="180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College graduate or above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87DF7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8454(28.792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55017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7683(30.285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E304A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771(16.119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3F479F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B651AC" w14:paraId="64F8EA57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281C1" w14:textId="77777777" w:rsidR="00AF7E48" w:rsidRPr="00B651AC" w:rsidRDefault="00AF7E48" w:rsidP="00E239D5">
            <w:pPr>
              <w:widowControl/>
              <w:spacing w:line="14" w:lineRule="atLeast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PIR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8B34A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2E01E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CCE9E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F5692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&lt; 0.0001</w:t>
            </w:r>
          </w:p>
        </w:tc>
      </w:tr>
      <w:tr w:rsidR="00AF7E48" w:rsidRPr="00B651AC" w14:paraId="02153BE9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2FA80" w14:textId="77777777" w:rsidR="00AF7E48" w:rsidRPr="00B651AC" w:rsidRDefault="00AF7E48" w:rsidP="00E239D5">
            <w:pPr>
              <w:widowControl/>
              <w:spacing w:line="14" w:lineRule="atLeast"/>
              <w:ind w:firstLineChars="100" w:firstLine="180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&lt;1.30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0D3BE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1096(20.182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818A8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9190(19.415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6CFF4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906(26.687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4A546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B651AC" w14:paraId="58D88A03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A80615" w14:textId="77777777" w:rsidR="00AF7E48" w:rsidRPr="00B651AC" w:rsidRDefault="00AF7E48" w:rsidP="00E239D5">
            <w:pPr>
              <w:widowControl/>
              <w:spacing w:line="14" w:lineRule="atLeast"/>
              <w:ind w:firstLineChars="100" w:firstLine="180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1.30-3.50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DFC17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4283(35.581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CF27D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1825(34.559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F5E6E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2458(44.255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C68492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B651AC" w14:paraId="03CFDC6A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337F0B" w14:textId="77777777" w:rsidR="00AF7E48" w:rsidRPr="00B651AC" w:rsidRDefault="00AF7E48" w:rsidP="00E239D5">
            <w:pPr>
              <w:widowControl/>
              <w:spacing w:line="14" w:lineRule="atLeast"/>
              <w:ind w:firstLineChars="100" w:firstLine="180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3A115B">
              <w:rPr>
                <w:rFonts w:ascii="Times New Roman" w:eastAsia="宋体" w:hAnsi="Times New Roman" w:cs="Calibri" w:hint="eastAsia"/>
                <w:bCs/>
                <w:color w:val="000000"/>
                <w:kern w:val="0"/>
                <w:sz w:val="18"/>
                <w:szCs w:val="18"/>
                <w:lang w:bidi="ar"/>
              </w:rPr>
              <w:t>≥</w:t>
            </w: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3.50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D7655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2160(44.237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14A3C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0924(46.027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9B1D7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236(29.058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88CD7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B651AC" w14:paraId="723840BC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478CD9" w14:textId="77777777" w:rsidR="00AF7E48" w:rsidRPr="00B651AC" w:rsidRDefault="00AF7E48" w:rsidP="00E239D5">
            <w:pPr>
              <w:widowControl/>
              <w:spacing w:line="14" w:lineRule="atLeast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BMI</w:t>
            </w:r>
            <w:r>
              <w:rPr>
                <w:rFonts w:ascii="Times New Roman" w:eastAsia="宋体" w:hAnsi="Times New Roman" w:cs="Calibri" w:hint="eastAsia"/>
                <w:bCs/>
                <w:color w:val="000000"/>
                <w:kern w:val="0"/>
                <w:sz w:val="18"/>
                <w:szCs w:val="18"/>
                <w:lang w:bidi="ar"/>
              </w:rPr>
              <w:t>, kg/m</w:t>
            </w:r>
            <w:r w:rsidRPr="003A115B">
              <w:rPr>
                <w:rFonts w:ascii="Times New Roman" w:eastAsia="宋体" w:hAnsi="Times New Roman" w:cs="Calibri" w:hint="eastAsia"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33F77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6A1E1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D12EC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BCDF0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0.243</w:t>
            </w:r>
          </w:p>
        </w:tc>
      </w:tr>
      <w:tr w:rsidR="00AF7E48" w:rsidRPr="00B651AC" w14:paraId="0B9BDEB9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85040" w14:textId="77777777" w:rsidR="00AF7E48" w:rsidRPr="00B651AC" w:rsidRDefault="00AF7E48" w:rsidP="00E239D5">
            <w:pPr>
              <w:widowControl/>
              <w:spacing w:line="14" w:lineRule="atLeast"/>
              <w:ind w:firstLineChars="100" w:firstLine="180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&lt;25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B8D15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1072(31.052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00C69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9354(31.082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8F150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718(30.803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E4361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B651AC" w14:paraId="12D82023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C03B2" w14:textId="77777777" w:rsidR="00AF7E48" w:rsidRPr="00B651AC" w:rsidRDefault="00AF7E48" w:rsidP="00E239D5">
            <w:pPr>
              <w:widowControl/>
              <w:spacing w:line="14" w:lineRule="atLeast"/>
              <w:ind w:firstLineChars="100" w:firstLine="180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25-30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6AF1C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2784(33.488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8B14B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0741(33.335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66835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2043(34.784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A88A8D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B651AC" w14:paraId="2A2DA524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59B30" w14:textId="77777777" w:rsidR="00AF7E48" w:rsidRPr="00B651AC" w:rsidRDefault="00AF7E48" w:rsidP="00E239D5">
            <w:pPr>
              <w:widowControl/>
              <w:spacing w:line="14" w:lineRule="atLeast"/>
              <w:ind w:firstLineChars="100" w:firstLine="180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3A115B">
              <w:rPr>
                <w:rFonts w:ascii="Times New Roman" w:eastAsia="宋体" w:hAnsi="Times New Roman" w:cs="Calibri" w:hint="eastAsia"/>
                <w:bCs/>
                <w:color w:val="000000"/>
                <w:kern w:val="0"/>
                <w:sz w:val="18"/>
                <w:szCs w:val="18"/>
                <w:lang w:bidi="ar"/>
              </w:rPr>
              <w:t>≥</w:t>
            </w: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F23F4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3683(35.460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3253A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1844(35.584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7F6E4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839(34.413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0753FB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B651AC" w14:paraId="794A2B51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2531B7" w14:textId="77777777" w:rsidR="00AF7E48" w:rsidRPr="00B651AC" w:rsidRDefault="00AF7E48" w:rsidP="00E239D5">
            <w:pPr>
              <w:widowControl/>
              <w:spacing w:line="14" w:lineRule="atLeast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3A115B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Smoking status, n (%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118F1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698C2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F480F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EC2B69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&lt; 0.0001</w:t>
            </w:r>
          </w:p>
        </w:tc>
      </w:tr>
      <w:tr w:rsidR="00AF7E48" w:rsidRPr="00B651AC" w14:paraId="273706B0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CA9E7" w14:textId="77777777" w:rsidR="00AF7E48" w:rsidRPr="00B651AC" w:rsidRDefault="00AF7E48" w:rsidP="00E239D5">
            <w:pPr>
              <w:widowControl/>
              <w:spacing w:line="14" w:lineRule="atLeast"/>
              <w:ind w:firstLineChars="100" w:firstLine="180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Calibri" w:hint="eastAsia"/>
                <w:bCs/>
                <w:color w:val="000000"/>
                <w:kern w:val="0"/>
                <w:sz w:val="18"/>
                <w:szCs w:val="18"/>
                <w:lang w:bidi="ar"/>
              </w:rPr>
              <w:t>F</w:t>
            </w: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ormer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ED6EA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9486(25.091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79A3D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7263(23.613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4D7B9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2223(37.627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04AB94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B651AC" w14:paraId="1192FB96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85114" w14:textId="77777777" w:rsidR="00AF7E48" w:rsidRPr="00B651AC" w:rsidRDefault="00AF7E48" w:rsidP="00E239D5">
            <w:pPr>
              <w:widowControl/>
              <w:spacing w:line="14" w:lineRule="atLeast"/>
              <w:ind w:firstLineChars="100" w:firstLine="180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Calibri" w:hint="eastAsia"/>
                <w:bCs/>
                <w:color w:val="000000"/>
                <w:kern w:val="0"/>
                <w:sz w:val="18"/>
                <w:szCs w:val="18"/>
                <w:lang w:bidi="ar"/>
              </w:rPr>
              <w:t>N</w:t>
            </w: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ever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B1627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20035(53.372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D9E40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7835(55.179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CCD0C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2200(38.050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F3305B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B651AC" w14:paraId="5B0828FB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CA6BE1" w14:textId="77777777" w:rsidR="00AF7E48" w:rsidRPr="00B651AC" w:rsidRDefault="00AF7E48" w:rsidP="00E239D5">
            <w:pPr>
              <w:widowControl/>
              <w:spacing w:line="14" w:lineRule="atLeast"/>
              <w:ind w:firstLineChars="100" w:firstLine="180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Calibri" w:hint="eastAsia"/>
                <w:bCs/>
                <w:color w:val="000000"/>
                <w:kern w:val="0"/>
                <w:sz w:val="18"/>
                <w:szCs w:val="18"/>
                <w:lang w:bidi="ar"/>
              </w:rPr>
              <w:t>N</w:t>
            </w: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ow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96E08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8018(21.537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EF3D7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6841(21.208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D24CB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177(24.324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96798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B651AC" w14:paraId="667D2154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18FB33" w14:textId="77777777" w:rsidR="00AF7E48" w:rsidRPr="00B651AC" w:rsidRDefault="00AF7E48" w:rsidP="00E239D5">
            <w:pPr>
              <w:widowControl/>
              <w:spacing w:line="14" w:lineRule="atLeast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3A115B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Alcohol use, n (%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9C172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F1E2A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4EC61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0D04C7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&lt; 0.0001</w:t>
            </w:r>
          </w:p>
        </w:tc>
      </w:tr>
      <w:tr w:rsidR="00AF7E48" w:rsidRPr="00B651AC" w14:paraId="531CCE09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7487F4" w14:textId="77777777" w:rsidR="00AF7E48" w:rsidRPr="00B651AC" w:rsidRDefault="00AF7E48" w:rsidP="00E239D5">
            <w:pPr>
              <w:widowControl/>
              <w:spacing w:line="14" w:lineRule="atLeast"/>
              <w:ind w:firstLineChars="100" w:firstLine="180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Calibri" w:hint="eastAsia"/>
                <w:bCs/>
                <w:color w:val="000000"/>
                <w:kern w:val="0"/>
                <w:sz w:val="18"/>
                <w:szCs w:val="18"/>
                <w:lang w:bidi="ar"/>
              </w:rPr>
              <w:t>F</w:t>
            </w: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ormer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07FD2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6467(14.143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46F82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4582(12.118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6AE5C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885(31.327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BDAFD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B651AC" w14:paraId="2D1D3623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91CF8" w14:textId="77777777" w:rsidR="00AF7E48" w:rsidRPr="00B651AC" w:rsidRDefault="00AF7E48" w:rsidP="00E239D5">
            <w:pPr>
              <w:widowControl/>
              <w:spacing w:line="14" w:lineRule="atLeast"/>
              <w:ind w:firstLineChars="100" w:firstLine="180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Calibri" w:hint="eastAsia"/>
                <w:bCs/>
                <w:color w:val="000000"/>
                <w:kern w:val="0"/>
                <w:sz w:val="18"/>
                <w:szCs w:val="18"/>
                <w:lang w:bidi="ar"/>
              </w:rPr>
              <w:t>H</w:t>
            </w: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eavy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90693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7597(21.479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DFCE2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7006(22.626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B4EE2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591(11.745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DF357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B651AC" w14:paraId="01F2680D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B2A086" w14:textId="77777777" w:rsidR="00AF7E48" w:rsidRPr="00B651AC" w:rsidRDefault="00AF7E48" w:rsidP="00E239D5">
            <w:pPr>
              <w:widowControl/>
              <w:spacing w:line="14" w:lineRule="atLeast"/>
              <w:ind w:firstLineChars="100" w:firstLine="180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Calibri" w:hint="eastAsia"/>
                <w:bCs/>
                <w:color w:val="000000"/>
                <w:kern w:val="0"/>
                <w:sz w:val="18"/>
                <w:szCs w:val="18"/>
                <w:lang w:bidi="ar"/>
              </w:rPr>
              <w:t>M</w:t>
            </w: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ild/moderate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51D47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8366(53.632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11C83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6131(54.959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FA0C2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2235(42.374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B72424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B651AC" w14:paraId="69B92DE8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8E6EA6" w14:textId="77777777" w:rsidR="00AF7E48" w:rsidRPr="00B651AC" w:rsidRDefault="00AF7E48" w:rsidP="00E239D5">
            <w:pPr>
              <w:widowControl/>
              <w:spacing w:line="14" w:lineRule="atLeast"/>
              <w:ind w:firstLineChars="100" w:firstLine="180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Calibri" w:hint="eastAsia"/>
                <w:bCs/>
                <w:color w:val="000000"/>
                <w:kern w:val="0"/>
                <w:sz w:val="18"/>
                <w:szCs w:val="18"/>
                <w:lang w:bidi="ar"/>
              </w:rPr>
              <w:t>N</w:t>
            </w: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ever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7AB6D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5109(10.746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84C44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4220(10.297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2941C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889(14.554</w:t>
            </w:r>
            <w:r>
              <w:rPr>
                <w:rFonts w:ascii="Times New Roman" w:eastAsia="宋体" w:hAnsi="Times New Roman" w:cs="Calibri" w:hint="eastAsia"/>
                <w:color w:val="000000"/>
                <w:kern w:val="0"/>
                <w:sz w:val="18"/>
                <w:szCs w:val="18"/>
                <w:lang w:bidi="ar"/>
              </w:rPr>
              <w:t>%</w:t>
            </w: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8D3FC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622EA7" w14:paraId="6A686295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30270" w14:textId="77777777" w:rsidR="00AF7E48" w:rsidRPr="00622EA7" w:rsidRDefault="00AF7E48" w:rsidP="00E239D5">
            <w:pPr>
              <w:widowControl/>
              <w:spacing w:line="14" w:lineRule="atLeas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CHD</w:t>
            </w:r>
            <w:r w:rsidRPr="003A115B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13E67" w14:textId="77777777" w:rsidR="00AF7E48" w:rsidRPr="00622EA7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3ECB5" w14:textId="77777777" w:rsidR="00AF7E48" w:rsidRPr="00622EA7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CA436" w14:textId="77777777" w:rsidR="00AF7E48" w:rsidRPr="00622EA7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477E6" w14:textId="77777777" w:rsidR="00AF7E48" w:rsidRPr="00622EA7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AF7E48" w:rsidRPr="00622EA7" w14:paraId="03E5CBB5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AD887" w14:textId="77777777" w:rsidR="00AF7E48" w:rsidRPr="00622EA7" w:rsidRDefault="00AF7E48" w:rsidP="00E239D5">
            <w:pPr>
              <w:widowControl/>
              <w:spacing w:line="14" w:lineRule="atLeast"/>
              <w:ind w:firstLineChars="100" w:firstLine="180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18A2F" w14:textId="77777777" w:rsidR="00AF7E48" w:rsidRPr="00622EA7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35970(96.58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F106E" w14:textId="77777777" w:rsidR="00AF7E48" w:rsidRPr="00622EA7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31084(97.66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62067" w14:textId="77777777" w:rsidR="00AF7E48" w:rsidRPr="00622EA7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4886(87.4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60474" w14:textId="77777777" w:rsidR="00AF7E48" w:rsidRPr="00622EA7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622EA7" w14:paraId="01A4C0C8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49202" w14:textId="77777777" w:rsidR="00AF7E48" w:rsidRPr="00622EA7" w:rsidRDefault="00AF7E48" w:rsidP="00E239D5">
            <w:pPr>
              <w:widowControl/>
              <w:spacing w:line="14" w:lineRule="atLeast"/>
              <w:ind w:firstLineChars="100" w:firstLine="180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Y</w:t>
            </w: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2137F" w14:textId="77777777" w:rsidR="00AF7E48" w:rsidRPr="00622EA7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1569(3.4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2AE86" w14:textId="77777777" w:rsidR="00AF7E48" w:rsidRPr="00622EA7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855(2.33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E3E25" w14:textId="77777777" w:rsidR="00AF7E48" w:rsidRPr="00622EA7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714(12.58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2E7D6" w14:textId="77777777" w:rsidR="00AF7E48" w:rsidRPr="00622EA7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622EA7" w14:paraId="71C355CF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46970" w14:textId="77777777" w:rsidR="00AF7E48" w:rsidRPr="00622EA7" w:rsidRDefault="00AF7E48" w:rsidP="00E239D5">
            <w:pPr>
              <w:widowControl/>
              <w:spacing w:line="14" w:lineRule="atLeas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DM</w:t>
            </w:r>
            <w:r w:rsidRPr="003A115B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DAAAD" w14:textId="77777777" w:rsidR="00AF7E48" w:rsidRPr="00622EA7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9B502" w14:textId="77777777" w:rsidR="00AF7E48" w:rsidRPr="00622EA7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1DD39" w14:textId="77777777" w:rsidR="00AF7E48" w:rsidRPr="00622EA7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0C931" w14:textId="77777777" w:rsidR="00AF7E48" w:rsidRPr="00622EA7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AF7E48" w:rsidRPr="00622EA7" w14:paraId="39CEB2E3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FCD86" w14:textId="77777777" w:rsidR="00AF7E48" w:rsidRPr="00622EA7" w:rsidRDefault="00AF7E48" w:rsidP="00E239D5">
            <w:pPr>
              <w:widowControl/>
              <w:spacing w:line="14" w:lineRule="atLeast"/>
              <w:ind w:firstLineChars="100" w:firstLine="180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C7A19" w14:textId="77777777" w:rsidR="00AF7E48" w:rsidRPr="00622EA7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31180(87.59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50AFE" w14:textId="77777777" w:rsidR="00AF7E48" w:rsidRPr="00622EA7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27323(89.36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37A21" w14:textId="77777777" w:rsidR="00AF7E48" w:rsidRPr="00622EA7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3857(72.59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1253E" w14:textId="77777777" w:rsidR="00AF7E48" w:rsidRPr="00622EA7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622EA7" w14:paraId="16022E18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16F94" w14:textId="77777777" w:rsidR="00AF7E48" w:rsidRPr="00622EA7" w:rsidRDefault="00AF7E48" w:rsidP="00E239D5">
            <w:pPr>
              <w:widowControl/>
              <w:spacing w:line="14" w:lineRule="atLeast"/>
              <w:ind w:firstLineChars="100" w:firstLine="180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254B0" w14:textId="77777777" w:rsidR="00AF7E48" w:rsidRPr="00622EA7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6359(12.40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7A832" w14:textId="77777777" w:rsidR="00AF7E48" w:rsidRPr="00622EA7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4616(10.63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C7236" w14:textId="77777777" w:rsidR="00AF7E48" w:rsidRPr="00622EA7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1743(27.40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6589C" w14:textId="77777777" w:rsidR="00AF7E48" w:rsidRPr="00622EA7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622EA7" w14:paraId="65F97E12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F04E4" w14:textId="77777777" w:rsidR="00AF7E48" w:rsidRPr="00622EA7" w:rsidRDefault="00AF7E48" w:rsidP="00E239D5">
            <w:pPr>
              <w:widowControl/>
              <w:spacing w:line="14" w:lineRule="atLeas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  <w:r w:rsidRPr="003A115B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B852F" w14:textId="77777777" w:rsidR="00AF7E48" w:rsidRPr="00622EA7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11458" w14:textId="77777777" w:rsidR="00AF7E48" w:rsidRPr="00622EA7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65D9E" w14:textId="77777777" w:rsidR="00AF7E48" w:rsidRPr="00622EA7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254BC" w14:textId="77777777" w:rsidR="00AF7E48" w:rsidRPr="00622EA7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AF7E48" w:rsidRPr="00622EA7" w14:paraId="21901CCC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66736" w14:textId="77777777" w:rsidR="00AF7E48" w:rsidRPr="00622EA7" w:rsidRDefault="00AF7E48" w:rsidP="00E239D5">
            <w:pPr>
              <w:widowControl/>
              <w:spacing w:line="14" w:lineRule="atLeast"/>
              <w:ind w:firstLineChars="100" w:firstLine="180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240F6" w14:textId="77777777" w:rsidR="00AF7E48" w:rsidRPr="00622EA7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21734(63.2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2D5A4" w14:textId="77777777" w:rsidR="00AF7E48" w:rsidRPr="00622EA7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20092(66.83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AB7DD" w14:textId="77777777" w:rsidR="00AF7E48" w:rsidRPr="00622EA7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1642(32.52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C7778" w14:textId="77777777" w:rsidR="00AF7E48" w:rsidRPr="00622EA7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622EA7" w14:paraId="5249ACA5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D8EA9" w14:textId="77777777" w:rsidR="00AF7E48" w:rsidRPr="00622EA7" w:rsidRDefault="00AF7E48" w:rsidP="00E239D5">
            <w:pPr>
              <w:widowControl/>
              <w:spacing w:line="14" w:lineRule="atLeast"/>
              <w:ind w:firstLineChars="100" w:firstLine="180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6A6FD" w14:textId="77777777" w:rsidR="00AF7E48" w:rsidRPr="00622EA7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15805(36.77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0F739" w14:textId="77777777" w:rsidR="00AF7E48" w:rsidRPr="00622EA7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11847(33.1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93233" w14:textId="77777777" w:rsidR="00AF7E48" w:rsidRPr="00622EA7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3958(67.47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7CF54" w14:textId="77777777" w:rsidR="00AF7E48" w:rsidRPr="00622EA7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E53675" w14:paraId="0D5E4F7E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11BB1" w14:textId="77777777" w:rsidR="00AF7E48" w:rsidRPr="00E53675" w:rsidRDefault="00AF7E48" w:rsidP="00E239D5">
            <w:pPr>
              <w:widowControl/>
              <w:spacing w:line="14" w:lineRule="atLeast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Hyperlipidemia</w:t>
            </w:r>
            <w:r w:rsidRPr="003A115B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048C3" w14:textId="77777777" w:rsidR="00AF7E48" w:rsidRPr="00E53675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45D98" w14:textId="77777777" w:rsidR="00AF7E48" w:rsidRPr="00E53675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77A9E" w14:textId="77777777" w:rsidR="00AF7E48" w:rsidRPr="00E53675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7D68A" w14:textId="77777777" w:rsidR="00AF7E48" w:rsidRPr="00E53675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&lt; 0.0001</w:t>
            </w:r>
          </w:p>
        </w:tc>
      </w:tr>
      <w:tr w:rsidR="00AF7E48" w:rsidRPr="00E53675" w14:paraId="688A812D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C42B4" w14:textId="77777777" w:rsidR="00AF7E48" w:rsidRPr="00E53675" w:rsidRDefault="00AF7E48" w:rsidP="00E239D5">
            <w:pPr>
              <w:widowControl/>
              <w:spacing w:line="14" w:lineRule="atLeast"/>
              <w:ind w:firstLineChars="100" w:firstLine="180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7DA7E" w14:textId="77777777" w:rsidR="00AF7E48" w:rsidRPr="00E53675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10386(28.80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5EB37" w14:textId="77777777" w:rsidR="00AF7E48" w:rsidRPr="00E53675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9324(30.08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D75D8" w14:textId="77777777" w:rsidR="00AF7E48" w:rsidRPr="00E53675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1062(17.97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EC9A5" w14:textId="77777777" w:rsidR="00AF7E48" w:rsidRPr="00E53675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E53675" w14:paraId="39246D04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A8B11" w14:textId="77777777" w:rsidR="00AF7E48" w:rsidRPr="00E53675" w:rsidRDefault="00AF7E48" w:rsidP="00E239D5">
            <w:pPr>
              <w:widowControl/>
              <w:spacing w:line="14" w:lineRule="atLeast"/>
              <w:ind w:firstLineChars="100" w:firstLine="180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5DE58" w14:textId="77777777" w:rsidR="00AF7E48" w:rsidRPr="00E53675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27153(71.19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FC7A2" w14:textId="77777777" w:rsidR="00AF7E48" w:rsidRPr="00E53675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22615(69.9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A80D2" w14:textId="77777777" w:rsidR="00AF7E48" w:rsidRPr="00E53675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hAnsi="Times New Roman" w:cs="Times New Roman"/>
                <w:sz w:val="18"/>
                <w:szCs w:val="18"/>
              </w:rPr>
            </w:pP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4538(82.0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A12BF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CD280" w14:textId="77777777" w:rsidR="00AF7E48" w:rsidRPr="00E53675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AF7E48" w:rsidRPr="00B651AC" w14:paraId="3E00A687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6F750" w14:textId="77777777" w:rsidR="00AF7E48" w:rsidRPr="00B651AC" w:rsidRDefault="00AF7E48" w:rsidP="00E239D5">
            <w:pPr>
              <w:widowControl/>
              <w:spacing w:line="14" w:lineRule="atLeast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CF550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H</w:t>
            </w:r>
            <w:r w:rsidRPr="00A56AE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eight</w:t>
            </w:r>
            <w:r w:rsidRPr="00CF550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, cm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A8F20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69.073±0.081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1C160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69.280±0.085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4585E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67.318±0.171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ED57B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&lt; 0.0001</w:t>
            </w:r>
          </w:p>
        </w:tc>
      </w:tr>
      <w:tr w:rsidR="00AF7E48" w:rsidRPr="00B651AC" w14:paraId="6300704D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015086" w14:textId="77777777" w:rsidR="00AF7E48" w:rsidRPr="00B651AC" w:rsidRDefault="00AF7E48" w:rsidP="00E239D5">
            <w:pPr>
              <w:widowControl/>
              <w:spacing w:line="14" w:lineRule="atLeast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CF550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W</w:t>
            </w:r>
            <w:r w:rsidRPr="00A56AE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aist</w:t>
            </w:r>
            <w:r w:rsidRPr="00CF550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, cm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B0975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98.484±0.168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6B31C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98.112±0.180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1F855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01.634±0.266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0D9CE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&lt; 0.0001</w:t>
            </w:r>
          </w:p>
        </w:tc>
      </w:tr>
      <w:tr w:rsidR="00AF7E48" w:rsidRPr="00B651AC" w14:paraId="49183198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12A38" w14:textId="77777777" w:rsidR="00AF7E48" w:rsidRPr="00B651AC" w:rsidRDefault="00AF7E48" w:rsidP="00E239D5">
            <w:pPr>
              <w:widowControl/>
              <w:spacing w:line="14" w:lineRule="atLeast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A56AE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C</w:t>
            </w:r>
            <w:r w:rsidRPr="00CF550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, mg/dL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D5D91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96.596±0.403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B5880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96.379±0.422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ECB4A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98.436±0.811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9B6D7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0.016</w:t>
            </w:r>
          </w:p>
        </w:tc>
      </w:tr>
      <w:tr w:rsidR="00AF7E48" w:rsidRPr="00B651AC" w14:paraId="4AA6DA47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365BE" w14:textId="77777777" w:rsidR="00AF7E48" w:rsidRPr="00B651AC" w:rsidRDefault="00AF7E48" w:rsidP="00E239D5">
            <w:pPr>
              <w:widowControl/>
              <w:spacing w:line="14" w:lineRule="atLeast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A56AE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G</w:t>
            </w:r>
            <w:r w:rsidRPr="00CF550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, mg/dL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2F57B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50.864±1.119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01FC9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49.548±1.226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05363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162.028±2.251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3BCFFD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&lt; 0.0001</w:t>
            </w:r>
          </w:p>
        </w:tc>
      </w:tr>
      <w:tr w:rsidR="00AF7E48" w:rsidRPr="00B651AC" w14:paraId="20DC3682" w14:textId="77777777" w:rsidTr="00E239D5">
        <w:trPr>
          <w:trHeight w:val="387"/>
        </w:trPr>
        <w:tc>
          <w:tcPr>
            <w:tcW w:w="2266" w:type="dxa"/>
            <w:tcBorders>
              <w:top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10A690" w14:textId="77777777" w:rsidR="00AF7E48" w:rsidRPr="00B651AC" w:rsidRDefault="00AF7E48" w:rsidP="00E239D5">
            <w:pPr>
              <w:widowControl/>
              <w:spacing w:line="14" w:lineRule="atLeast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A56AE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HDL</w:t>
            </w:r>
            <w:r w:rsidRPr="00CF550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, mg/dL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2DB2C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53.087±0.173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F0060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53.101±0.183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E311A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52.965±0.351</w:t>
            </w:r>
          </w:p>
        </w:tc>
        <w:tc>
          <w:tcPr>
            <w:tcW w:w="2047" w:type="dxa"/>
            <w:tcBorders>
              <w:top w:val="nil"/>
              <w:bottom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1E7E34" w14:textId="77777777" w:rsidR="00AF7E48" w:rsidRPr="00B651AC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0.717</w:t>
            </w:r>
          </w:p>
        </w:tc>
      </w:tr>
      <w:tr w:rsidR="00AF7E48" w:rsidRPr="003B4B2B" w14:paraId="53BEF897" w14:textId="77777777" w:rsidTr="00E239D5">
        <w:trPr>
          <w:trHeight w:val="387"/>
        </w:trPr>
        <w:tc>
          <w:tcPr>
            <w:tcW w:w="2266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23D3BF" w14:textId="77777777" w:rsidR="00AF7E48" w:rsidRPr="003B4B2B" w:rsidRDefault="00AF7E48" w:rsidP="00E239D5">
            <w:pPr>
              <w:widowControl/>
              <w:spacing w:line="14" w:lineRule="atLeast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A56AE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eGFR</w:t>
            </w:r>
            <w:r w:rsidRPr="00CF550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 w:rsidRPr="00CF5502">
              <w:rPr>
                <w:rFonts w:ascii="Times New Roman" w:eastAsia="宋体" w:hAnsi="Times New Roman" w:cs="Times New Roman"/>
                <w:sz w:val="18"/>
                <w:szCs w:val="18"/>
              </w:rPr>
              <w:t>mL/min/1.73 m</w:t>
            </w:r>
            <w:r w:rsidRPr="00CF5502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9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F1AE7" w14:textId="77777777" w:rsidR="00AF7E48" w:rsidRPr="003B4B2B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94.016±0.263</w:t>
            </w:r>
          </w:p>
        </w:tc>
        <w:tc>
          <w:tcPr>
            <w:tcW w:w="1876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80BEC" w14:textId="77777777" w:rsidR="00AF7E48" w:rsidRPr="003B4B2B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96.254±0.270</w:t>
            </w:r>
          </w:p>
        </w:tc>
        <w:tc>
          <w:tcPr>
            <w:tcW w:w="1746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E4E2D" w14:textId="77777777" w:rsidR="00AF7E48" w:rsidRPr="003B4B2B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color w:val="000000"/>
                <w:kern w:val="0"/>
                <w:sz w:val="18"/>
                <w:szCs w:val="18"/>
                <w:lang w:bidi="ar"/>
              </w:rPr>
              <w:t>75.030±0.436</w:t>
            </w:r>
          </w:p>
        </w:tc>
        <w:tc>
          <w:tcPr>
            <w:tcW w:w="2047" w:type="dxa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79EE7D" w14:textId="77777777" w:rsidR="00AF7E48" w:rsidRPr="003B4B2B" w:rsidRDefault="00AF7E48" w:rsidP="00E239D5">
            <w:pPr>
              <w:widowControl/>
              <w:spacing w:line="14" w:lineRule="atLeast"/>
              <w:jc w:val="center"/>
              <w:textAlignment w:val="top"/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651AC">
              <w:rPr>
                <w:rFonts w:ascii="Times New Roman" w:eastAsia="宋体" w:hAnsi="Times New Roman" w:cs="Calibri"/>
                <w:bCs/>
                <w:color w:val="000000"/>
                <w:kern w:val="0"/>
                <w:sz w:val="18"/>
                <w:szCs w:val="18"/>
                <w:lang w:bidi="ar"/>
              </w:rPr>
              <w:t>&lt; 0.0001</w:t>
            </w:r>
          </w:p>
        </w:tc>
      </w:tr>
    </w:tbl>
    <w:p w14:paraId="723D08D8" w14:textId="190F31BF" w:rsidR="002017BF" w:rsidRPr="00DC180B" w:rsidRDefault="00E53675">
      <w:pPr>
        <w:rPr>
          <w:rFonts w:ascii="Times New Roman" w:hAnsi="Times New Roman" w:cs="Times New Roman" w:hint="eastAsia"/>
          <w:sz w:val="18"/>
          <w:szCs w:val="18"/>
        </w:rPr>
      </w:pPr>
      <w:r w:rsidRPr="00F67D3D">
        <w:rPr>
          <w:rFonts w:ascii="Times New Roman" w:hAnsi="Times New Roman" w:cs="Times New Roman" w:hint="eastAsia"/>
          <w:sz w:val="18"/>
          <w:szCs w:val="18"/>
        </w:rPr>
        <w:t>Continuous variables are expressed as weighted means (</w:t>
      </w:r>
      <w:r w:rsidRPr="00F67D3D">
        <w:rPr>
          <w:rFonts w:ascii="Times New Roman" w:hAnsi="Times New Roman" w:cs="Times New Roman" w:hint="eastAsia"/>
          <w:sz w:val="18"/>
          <w:szCs w:val="18"/>
        </w:rPr>
        <w:t>±</w:t>
      </w:r>
      <w:r w:rsidRPr="00F67D3D">
        <w:rPr>
          <w:rFonts w:ascii="Times New Roman" w:hAnsi="Times New Roman" w:cs="Times New Roman" w:hint="eastAsia"/>
          <w:sz w:val="18"/>
          <w:szCs w:val="18"/>
        </w:rPr>
        <w:t>SE) and categorical variables as unweighted frequencies (weighted percentages).</w:t>
      </w:r>
    </w:p>
    <w:sectPr w:rsidR="002017BF" w:rsidRPr="00DC18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8CC301" w14:textId="77777777" w:rsidR="00962BC6" w:rsidRDefault="00962BC6" w:rsidP="00622EA7">
      <w:pPr>
        <w:rPr>
          <w:rFonts w:hint="eastAsia"/>
        </w:rPr>
      </w:pPr>
      <w:r>
        <w:separator/>
      </w:r>
    </w:p>
  </w:endnote>
  <w:endnote w:type="continuationSeparator" w:id="0">
    <w:p w14:paraId="1BF966B2" w14:textId="77777777" w:rsidR="00962BC6" w:rsidRDefault="00962BC6" w:rsidP="00622EA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A761B7" w14:textId="77777777" w:rsidR="00962BC6" w:rsidRDefault="00962BC6" w:rsidP="00622EA7">
      <w:pPr>
        <w:rPr>
          <w:rFonts w:hint="eastAsia"/>
        </w:rPr>
      </w:pPr>
      <w:r>
        <w:separator/>
      </w:r>
    </w:p>
  </w:footnote>
  <w:footnote w:type="continuationSeparator" w:id="0">
    <w:p w14:paraId="61190125" w14:textId="77777777" w:rsidR="00962BC6" w:rsidRDefault="00962BC6" w:rsidP="00622EA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CAB"/>
    <w:rsid w:val="002017BF"/>
    <w:rsid w:val="00560B21"/>
    <w:rsid w:val="005708C2"/>
    <w:rsid w:val="00622EA7"/>
    <w:rsid w:val="00641E81"/>
    <w:rsid w:val="0066702B"/>
    <w:rsid w:val="006A6CAB"/>
    <w:rsid w:val="0076312A"/>
    <w:rsid w:val="00962BC6"/>
    <w:rsid w:val="00A969F5"/>
    <w:rsid w:val="00AF7E48"/>
    <w:rsid w:val="00C47C3F"/>
    <w:rsid w:val="00CA1BA7"/>
    <w:rsid w:val="00DC180B"/>
    <w:rsid w:val="00E53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CF0676"/>
  <w15:chartTrackingRefBased/>
  <w15:docId w15:val="{EB68E865-6824-4CCB-8869-6E7C0DD0E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6C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2E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2E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2E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2E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1474</Words>
  <Characters>1726</Characters>
  <Application>Microsoft Office Word</Application>
  <DocSecurity>0</DocSecurity>
  <Lines>78</Lines>
  <Paragraphs>57</Paragraphs>
  <ScaleCrop>false</ScaleCrop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s15194181598@163.com</dc:creator>
  <cp:keywords/>
  <dc:description/>
  <cp:lastModifiedBy>lts15194181598@163.com</cp:lastModifiedBy>
  <cp:revision>5</cp:revision>
  <dcterms:created xsi:type="dcterms:W3CDTF">2024-10-21T07:33:00Z</dcterms:created>
  <dcterms:modified xsi:type="dcterms:W3CDTF">2025-01-10T15:05:00Z</dcterms:modified>
</cp:coreProperties>
</file>